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Baseline Number of Hypertensive Medication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Number of hypertensive medication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HTN-ARBs (n=183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</w:rPr>
              <w:t>HTN-Other (n=621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9 (32.2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50 (56.4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8 (42.6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88 (30.3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5 (19.1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0 (11.3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 (4.4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1 (1.8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 (1.1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 (0.3%)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 (0.5%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 (0%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0TableText">
    <w:name w:val="10 Table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0T23:54:00Z</dcterms:created>
  <dc:creator>JEPARTOSA</dc:creator>
  <dc:description/>
  <dc:language>en-US</dc:language>
  <cp:lastModifiedBy>JEPARTOSA</cp:lastModifiedBy>
  <dcterms:modified xsi:type="dcterms:W3CDTF">2017-03-30T23:57:00Z</dcterms:modified>
  <cp:revision>1</cp:revision>
  <dc:subject/>
  <dc:title/>
</cp:coreProperties>
</file>